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1A1110" w14:textId="75E911F1" w:rsidR="00BC4930" w:rsidRDefault="00362960">
      <w:pPr>
        <w:rPr>
          <w:b/>
          <w:bCs/>
        </w:rPr>
      </w:pPr>
      <w:r>
        <w:rPr>
          <w:rFonts w:hint="eastAsia"/>
          <w:b/>
          <w:bCs/>
        </w:rPr>
        <w:t>s</w:t>
      </w:r>
      <w:r>
        <w:rPr>
          <w:b/>
          <w:bCs/>
        </w:rPr>
        <w:t xml:space="preserve">Table2 Radiological features </w:t>
      </w:r>
      <w:r>
        <w:rPr>
          <w:rFonts w:hint="eastAsia"/>
          <w:b/>
          <w:bCs/>
        </w:rPr>
        <w:t>c</w:t>
      </w:r>
      <w:r>
        <w:rPr>
          <w:b/>
          <w:bCs/>
        </w:rPr>
        <w:t>omparison of sensitivity, specificity, AUC area, and P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value.</w:t>
      </w:r>
    </w:p>
    <w:tbl>
      <w:tblPr>
        <w:tblW w:w="9501" w:type="dxa"/>
        <w:tblInd w:w="-593" w:type="dxa"/>
        <w:tblLook w:val="04A0" w:firstRow="1" w:lastRow="0" w:firstColumn="1" w:lastColumn="0" w:noHBand="0" w:noVBand="1"/>
      </w:tblPr>
      <w:tblGrid>
        <w:gridCol w:w="3712"/>
        <w:gridCol w:w="1045"/>
        <w:gridCol w:w="1186"/>
        <w:gridCol w:w="1186"/>
        <w:gridCol w:w="1186"/>
        <w:gridCol w:w="1186"/>
      </w:tblGrid>
      <w:tr w:rsidR="00BC4930" w14:paraId="1005F1F6" w14:textId="77777777">
        <w:trPr>
          <w:trHeight w:val="273"/>
        </w:trPr>
        <w:tc>
          <w:tcPr>
            <w:tcW w:w="37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0D39C7" w14:textId="77777777" w:rsidR="00BC4930" w:rsidRDefault="00362960">
            <w:pPr>
              <w:rPr>
                <w:b/>
                <w:bCs/>
              </w:rPr>
            </w:pPr>
            <w:bookmarkStart w:id="0" w:name="_GoBack" w:colFirst="0" w:colLast="0"/>
            <w:r>
              <w:rPr>
                <w:b/>
                <w:bCs/>
              </w:rPr>
              <w:t>Variable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6E4C28" w14:textId="77777777" w:rsidR="00BC4930" w:rsidRDefault="00362960">
            <w:pPr>
              <w:rPr>
                <w:b/>
                <w:bCs/>
              </w:rPr>
            </w:pPr>
            <w:r>
              <w:rPr>
                <w:b/>
                <w:bCs/>
              </w:rPr>
              <w:t>Cut-off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6C623E" w14:textId="77777777" w:rsidR="00BC4930" w:rsidRDefault="00362960">
            <w:pPr>
              <w:rPr>
                <w:b/>
                <w:bCs/>
              </w:rPr>
            </w:pPr>
            <w:r>
              <w:rPr>
                <w:b/>
                <w:bCs/>
              </w:rPr>
              <w:t>Sensitivity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01917B" w14:textId="77777777" w:rsidR="00BC4930" w:rsidRDefault="00362960">
            <w:pPr>
              <w:rPr>
                <w:b/>
                <w:bCs/>
              </w:rPr>
            </w:pPr>
            <w:r>
              <w:rPr>
                <w:b/>
                <w:bCs/>
              </w:rPr>
              <w:t>Specificity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36F4ED" w14:textId="77777777" w:rsidR="00BC4930" w:rsidRDefault="00362960">
            <w:pPr>
              <w:rPr>
                <w:b/>
                <w:bCs/>
              </w:rPr>
            </w:pPr>
            <w:r>
              <w:rPr>
                <w:b/>
                <w:bCs/>
              </w:rPr>
              <w:t>AUC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5EE862" w14:textId="77777777" w:rsidR="00BC4930" w:rsidRDefault="00362960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rFonts w:hint="eastAsia"/>
                <w:b/>
                <w:bCs/>
                <w:i/>
                <w:iCs/>
              </w:rPr>
              <w:t>.</w:t>
            </w:r>
            <w:r>
              <w:rPr>
                <w:b/>
                <w:bCs/>
                <w:i/>
                <w:iCs/>
              </w:rPr>
              <w:t>value</w:t>
            </w:r>
          </w:p>
        </w:tc>
      </w:tr>
      <w:tr w:rsidR="00BC4930" w14:paraId="03342376" w14:textId="77777777">
        <w:trPr>
          <w:trHeight w:val="273"/>
        </w:trPr>
        <w:tc>
          <w:tcPr>
            <w:tcW w:w="3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035AB" w14:textId="77777777" w:rsidR="00BC4930" w:rsidRDefault="00362960">
            <w:pPr>
              <w:rPr>
                <w:b/>
                <w:bCs/>
              </w:rPr>
            </w:pPr>
            <w:r>
              <w:rPr>
                <w:b/>
                <w:bCs/>
              </w:rPr>
              <w:t>Max intensity CT post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7D004" w14:textId="77777777" w:rsidR="00BC4930" w:rsidRDefault="00362960">
            <w:pPr>
              <w:rPr>
                <w:b/>
                <w:bCs/>
              </w:rPr>
            </w:pPr>
            <w:r>
              <w:rPr>
                <w:b/>
                <w:bCs/>
              </w:rPr>
              <w:t>69.50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3FCB3" w14:textId="77777777" w:rsidR="00BC4930" w:rsidRDefault="00362960">
            <w:pPr>
              <w:rPr>
                <w:b/>
                <w:bCs/>
              </w:rPr>
            </w:pPr>
            <w:r>
              <w:rPr>
                <w:b/>
                <w:bCs/>
              </w:rPr>
              <w:t>0.818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2314C" w14:textId="77777777" w:rsidR="00BC4930" w:rsidRDefault="00362960">
            <w:pPr>
              <w:rPr>
                <w:b/>
                <w:bCs/>
              </w:rPr>
            </w:pPr>
            <w:r>
              <w:rPr>
                <w:b/>
                <w:bCs/>
              </w:rPr>
              <w:t>0.899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A1B62" w14:textId="77777777" w:rsidR="00BC4930" w:rsidRDefault="00362960">
            <w:pPr>
              <w:rPr>
                <w:b/>
                <w:bCs/>
              </w:rPr>
            </w:pPr>
            <w:r>
              <w:rPr>
                <w:b/>
                <w:bCs/>
              </w:rPr>
              <w:t>0.90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95239" w14:textId="77777777" w:rsidR="00BC4930" w:rsidRDefault="00362960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BC4930" w14:paraId="13A09DA3" w14:textId="77777777">
        <w:trPr>
          <w:trHeight w:val="273"/>
        </w:trPr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115AD" w14:textId="77777777" w:rsidR="00BC4930" w:rsidRDefault="00362960">
            <w:pPr>
              <w:rPr>
                <w:b/>
                <w:bCs/>
              </w:rPr>
            </w:pPr>
            <w:r>
              <w:rPr>
                <w:b/>
                <w:bCs/>
              </w:rPr>
              <w:t>Percentage change in tumor maximum thicknes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93CFC" w14:textId="77777777" w:rsidR="00BC4930" w:rsidRDefault="00362960">
            <w:pPr>
              <w:rPr>
                <w:b/>
                <w:bCs/>
              </w:rPr>
            </w:pPr>
            <w:r>
              <w:rPr>
                <w:b/>
                <w:bCs/>
              </w:rPr>
              <w:t>0.51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53D53" w14:textId="77777777" w:rsidR="00BC4930" w:rsidRDefault="00362960">
            <w:pPr>
              <w:rPr>
                <w:b/>
                <w:bCs/>
              </w:rPr>
            </w:pPr>
            <w:r>
              <w:rPr>
                <w:b/>
                <w:bCs/>
              </w:rPr>
              <w:t>0.59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E6AB2" w14:textId="77777777" w:rsidR="00BC4930" w:rsidRDefault="00362960">
            <w:pPr>
              <w:rPr>
                <w:b/>
                <w:bCs/>
              </w:rPr>
            </w:pPr>
            <w:r>
              <w:rPr>
                <w:b/>
                <w:bCs/>
              </w:rPr>
              <w:t>0.91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FF240" w14:textId="77777777" w:rsidR="00BC4930" w:rsidRDefault="00362960">
            <w:pPr>
              <w:rPr>
                <w:b/>
                <w:bCs/>
              </w:rPr>
            </w:pPr>
            <w:r>
              <w:rPr>
                <w:b/>
                <w:bCs/>
              </w:rPr>
              <w:t>0.81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D54F3" w14:textId="77777777" w:rsidR="00BC4930" w:rsidRDefault="00362960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BC4930" w14:paraId="3129DA78" w14:textId="77777777">
        <w:trPr>
          <w:trHeight w:val="273"/>
        </w:trPr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C21E7" w14:textId="77777777" w:rsidR="00BC4930" w:rsidRDefault="00362960">
            <w:pPr>
              <w:rPr>
                <w:b/>
                <w:bCs/>
              </w:rPr>
            </w:pPr>
            <w:r>
              <w:rPr>
                <w:b/>
                <w:bCs/>
              </w:rPr>
              <w:t>Maximum tumor thickness post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D4A6D" w14:textId="77777777" w:rsidR="00BC4930" w:rsidRDefault="00362960">
            <w:pPr>
              <w:rPr>
                <w:b/>
                <w:bCs/>
              </w:rPr>
            </w:pPr>
            <w:r>
              <w:rPr>
                <w:b/>
                <w:bCs/>
              </w:rPr>
              <w:t>8.5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CF137" w14:textId="77777777" w:rsidR="00BC4930" w:rsidRDefault="00362960">
            <w:pPr>
              <w:rPr>
                <w:b/>
                <w:bCs/>
              </w:rPr>
            </w:pPr>
            <w:r>
              <w:rPr>
                <w:b/>
                <w:bCs/>
              </w:rPr>
              <w:t>0.65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EBEF9" w14:textId="77777777" w:rsidR="00BC4930" w:rsidRDefault="00362960">
            <w:pPr>
              <w:rPr>
                <w:b/>
                <w:bCs/>
              </w:rPr>
            </w:pPr>
            <w:r>
              <w:rPr>
                <w:b/>
                <w:bCs/>
              </w:rPr>
              <w:t>0.8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110D3" w14:textId="77777777" w:rsidR="00BC4930" w:rsidRDefault="00362960">
            <w:pPr>
              <w:rPr>
                <w:b/>
                <w:bCs/>
              </w:rPr>
            </w:pPr>
            <w:r>
              <w:rPr>
                <w:b/>
                <w:bCs/>
              </w:rPr>
              <w:t>0.80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F5B98" w14:textId="77777777" w:rsidR="00BC4930" w:rsidRDefault="00362960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BC4930" w14:paraId="1DED5245" w14:textId="77777777">
        <w:trPr>
          <w:trHeight w:val="273"/>
        </w:trPr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EF800" w14:textId="77777777" w:rsidR="00BC4930" w:rsidRDefault="00362960">
            <w:pPr>
              <w:rPr>
                <w:b/>
                <w:bCs/>
              </w:rPr>
            </w:pPr>
            <w:r>
              <w:rPr>
                <w:b/>
                <w:bCs/>
              </w:rPr>
              <w:t>Percentage change in tumor maximum length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CD9A4" w14:textId="77777777" w:rsidR="00BC4930" w:rsidRDefault="00362960">
            <w:pPr>
              <w:rPr>
                <w:b/>
                <w:bCs/>
              </w:rPr>
            </w:pPr>
            <w:r>
              <w:rPr>
                <w:b/>
                <w:bCs/>
              </w:rPr>
              <w:t>0.37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6208C" w14:textId="77777777" w:rsidR="00BC4930" w:rsidRDefault="00362960">
            <w:pPr>
              <w:rPr>
                <w:b/>
                <w:bCs/>
              </w:rPr>
            </w:pPr>
            <w:r>
              <w:rPr>
                <w:b/>
                <w:bCs/>
              </w:rPr>
              <w:t>0.75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B8F00" w14:textId="77777777" w:rsidR="00BC4930" w:rsidRDefault="00362960">
            <w:pPr>
              <w:rPr>
                <w:b/>
                <w:bCs/>
              </w:rPr>
            </w:pPr>
            <w:r>
              <w:rPr>
                <w:b/>
                <w:bCs/>
              </w:rPr>
              <w:t>0.76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9BB4F" w14:textId="77777777" w:rsidR="00BC4930" w:rsidRDefault="00362960">
            <w:pPr>
              <w:rPr>
                <w:b/>
                <w:bCs/>
              </w:rPr>
            </w:pPr>
            <w:r>
              <w:rPr>
                <w:b/>
                <w:bCs/>
              </w:rPr>
              <w:t>0.76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3840B" w14:textId="77777777" w:rsidR="00BC4930" w:rsidRDefault="00362960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BC4930" w14:paraId="6AC0DA26" w14:textId="77777777">
        <w:trPr>
          <w:trHeight w:val="273"/>
        </w:trPr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9E45A" w14:textId="77777777" w:rsidR="00BC4930" w:rsidRDefault="00362960">
            <w:r>
              <w:t xml:space="preserve">Percentage change in </w:t>
            </w:r>
            <w:r>
              <w:t>tumor maximum are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A2EE1" w14:textId="77777777" w:rsidR="00BC4930" w:rsidRDefault="00362960">
            <w:r>
              <w:t>0.62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553F1" w14:textId="77777777" w:rsidR="00BC4930" w:rsidRDefault="00362960">
            <w:r>
              <w:t>0.70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21519" w14:textId="77777777" w:rsidR="00BC4930" w:rsidRDefault="00362960">
            <w:r>
              <w:t>0.70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04409" w14:textId="77777777" w:rsidR="00BC4930" w:rsidRDefault="00362960">
            <w:r>
              <w:t>0.73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EF319" w14:textId="77777777" w:rsidR="00BC4930" w:rsidRDefault="00362960">
            <w:r>
              <w:t>&lt;0.001</w:t>
            </w:r>
          </w:p>
        </w:tc>
      </w:tr>
      <w:tr w:rsidR="00BC4930" w14:paraId="4F283C8E" w14:textId="77777777">
        <w:trPr>
          <w:trHeight w:val="273"/>
        </w:trPr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DDC5E" w14:textId="77777777" w:rsidR="00BC4930" w:rsidRDefault="00362960">
            <w:r>
              <w:t>Maximum tumor length post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BBF98" w14:textId="77777777" w:rsidR="00BC4930" w:rsidRDefault="00362960">
            <w:r>
              <w:t>36.5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1DB99" w14:textId="77777777" w:rsidR="00BC4930" w:rsidRDefault="00362960">
            <w:r>
              <w:t>0.77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24AF4" w14:textId="77777777" w:rsidR="00BC4930" w:rsidRDefault="00362960">
            <w:r>
              <w:t>0.63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272B2" w14:textId="77777777" w:rsidR="00BC4930" w:rsidRDefault="00362960">
            <w:r>
              <w:t>0.73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6DA7A" w14:textId="77777777" w:rsidR="00BC4930" w:rsidRDefault="00362960">
            <w:r>
              <w:t>&lt;0.001</w:t>
            </w:r>
          </w:p>
        </w:tc>
      </w:tr>
      <w:tr w:rsidR="00BC4930" w14:paraId="136DF4FF" w14:textId="77777777">
        <w:trPr>
          <w:trHeight w:val="273"/>
        </w:trPr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8034E" w14:textId="77777777" w:rsidR="00BC4930" w:rsidRDefault="00362960">
            <w:r>
              <w:t>Maximum tumor area post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39A82" w14:textId="77777777" w:rsidR="00BC4930" w:rsidRDefault="00362960">
            <w:r>
              <w:t>176.5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B3888" w14:textId="77777777" w:rsidR="00BC4930" w:rsidRDefault="00362960">
            <w:r>
              <w:t>0.56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481F0" w14:textId="77777777" w:rsidR="00BC4930" w:rsidRDefault="00362960">
            <w:r>
              <w:t>0.76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9A76F" w14:textId="77777777" w:rsidR="00BC4930" w:rsidRDefault="00362960">
            <w:r>
              <w:t>0.7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91F99" w14:textId="77777777" w:rsidR="00BC4930" w:rsidRDefault="00362960">
            <w:r>
              <w:t>&lt;0.001</w:t>
            </w:r>
          </w:p>
        </w:tc>
      </w:tr>
      <w:tr w:rsidR="00BC4930" w14:paraId="144EE380" w14:textId="77777777">
        <w:trPr>
          <w:trHeight w:val="273"/>
        </w:trPr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C87E4" w14:textId="77777777" w:rsidR="00BC4930" w:rsidRDefault="00362960">
            <w:r>
              <w:t>CT values post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62AF2" w14:textId="77777777" w:rsidR="00BC4930" w:rsidRDefault="00362960">
            <w:r>
              <w:t>43.75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A35CC" w14:textId="77777777" w:rsidR="00BC4930" w:rsidRDefault="00362960">
            <w:r>
              <w:t>0.54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E8934" w14:textId="77777777" w:rsidR="00BC4930" w:rsidRDefault="00362960">
            <w:r>
              <w:t>0.81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295A3" w14:textId="77777777" w:rsidR="00BC4930" w:rsidRDefault="00362960">
            <w:r>
              <w:t>0.68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370E4" w14:textId="77777777" w:rsidR="00BC4930" w:rsidRDefault="00362960">
            <w:r>
              <w:t>&lt;0.001</w:t>
            </w:r>
          </w:p>
        </w:tc>
      </w:tr>
      <w:tr w:rsidR="00BC4930" w14:paraId="47EAFCE9" w14:textId="77777777">
        <w:trPr>
          <w:trHeight w:val="273"/>
        </w:trPr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A64F7" w14:textId="77777777" w:rsidR="00BC4930" w:rsidRDefault="00362960">
            <w:r>
              <w:t>ΔT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02BCD" w14:textId="77777777" w:rsidR="00BC4930" w:rsidRDefault="00362960">
            <w:r>
              <w:t>13.75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D29AC" w14:textId="77777777" w:rsidR="00BC4930" w:rsidRDefault="00362960">
            <w:r>
              <w:t>0.56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468EE" w14:textId="77777777" w:rsidR="00BC4930" w:rsidRDefault="00362960">
            <w:r>
              <w:t>0.75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A23D6" w14:textId="77777777" w:rsidR="00BC4930" w:rsidRDefault="00362960">
            <w:r>
              <w:t>0.67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DBD7B" w14:textId="77777777" w:rsidR="00BC4930" w:rsidRDefault="00362960">
            <w:r>
              <w:t>&lt;0.001</w:t>
            </w:r>
          </w:p>
        </w:tc>
      </w:tr>
      <w:tr w:rsidR="00BC4930" w14:paraId="0B0D03B7" w14:textId="77777777">
        <w:trPr>
          <w:trHeight w:val="273"/>
        </w:trPr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55FB2" w14:textId="24249C95" w:rsidR="00BC4930" w:rsidRDefault="00362960">
            <w:r>
              <w:t>ΔTN</w:t>
            </w:r>
            <w:r w:rsidR="00FD0275">
              <w:rPr>
                <w:rFonts w:hint="eastAsia"/>
              </w:rPr>
              <w:t xml:space="preserve"> </w:t>
            </w:r>
            <w:r>
              <w:t>post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4FC78" w14:textId="77777777" w:rsidR="00BC4930" w:rsidRDefault="00362960">
            <w:r>
              <w:t>19.25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6420A" w14:textId="77777777" w:rsidR="00BC4930" w:rsidRDefault="00362960">
            <w:r>
              <w:t>0.43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0472F" w14:textId="77777777" w:rsidR="00BC4930" w:rsidRDefault="00362960">
            <w:r>
              <w:t>0.80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7AFD7" w14:textId="77777777" w:rsidR="00BC4930" w:rsidRDefault="00362960">
            <w:r>
              <w:t>0.65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195CE" w14:textId="77777777" w:rsidR="00BC4930" w:rsidRDefault="00362960">
            <w:r>
              <w:t>0.329</w:t>
            </w:r>
          </w:p>
        </w:tc>
      </w:tr>
      <w:tr w:rsidR="00BC4930" w14:paraId="4550ADA9" w14:textId="77777777">
        <w:trPr>
          <w:trHeight w:val="273"/>
        </w:trPr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42AF9" w14:textId="2B97B435" w:rsidR="00BC4930" w:rsidRDefault="00362960">
            <w:r>
              <w:t>TNR</w:t>
            </w:r>
            <w:r w:rsidR="00FD0275">
              <w:rPr>
                <w:rFonts w:hint="eastAsia"/>
              </w:rPr>
              <w:t xml:space="preserve"> </w:t>
            </w:r>
            <w:r>
              <w:t>post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13B5D" w14:textId="77777777" w:rsidR="00BC4930" w:rsidRDefault="00362960">
            <w:r>
              <w:t>2.16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F65BB" w14:textId="77777777" w:rsidR="00BC4930" w:rsidRDefault="00362960">
            <w:r>
              <w:t>0.65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E9605" w14:textId="77777777" w:rsidR="00BC4930" w:rsidRDefault="00362960">
            <w:r>
              <w:t>0.52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E048D" w14:textId="77777777" w:rsidR="00BC4930" w:rsidRDefault="00362960">
            <w:r>
              <w:t>0.59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15AAE" w14:textId="77777777" w:rsidR="00BC4930" w:rsidRDefault="00362960">
            <w:r>
              <w:t>0.002</w:t>
            </w:r>
          </w:p>
        </w:tc>
      </w:tr>
      <w:tr w:rsidR="00BC4930" w14:paraId="3312F47A" w14:textId="77777777">
        <w:trPr>
          <w:trHeight w:val="273"/>
        </w:trPr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30E2D" w14:textId="77777777" w:rsidR="00BC4930" w:rsidRDefault="00362960">
            <w:r>
              <w:t>Max intensity CT pr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3AFC3" w14:textId="77777777" w:rsidR="00BC4930" w:rsidRDefault="00362960">
            <w:r>
              <w:t>85.5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A9664" w14:textId="77777777" w:rsidR="00BC4930" w:rsidRDefault="00362960">
            <w:r>
              <w:t>0.70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87044" w14:textId="77777777" w:rsidR="00BC4930" w:rsidRDefault="00362960">
            <w:r>
              <w:t>0.41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7B6CC" w14:textId="77777777" w:rsidR="00BC4930" w:rsidRDefault="00362960">
            <w:r>
              <w:t>0.56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C7EA3" w14:textId="77777777" w:rsidR="00BC4930" w:rsidRDefault="00362960">
            <w:r>
              <w:t>0.188</w:t>
            </w:r>
          </w:p>
        </w:tc>
      </w:tr>
      <w:tr w:rsidR="00BC4930" w14:paraId="0B15BA05" w14:textId="77777777">
        <w:trPr>
          <w:trHeight w:val="273"/>
        </w:trPr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9CE2C" w14:textId="77777777" w:rsidR="00BC4930" w:rsidRDefault="00362960">
            <w:r>
              <w:t>Maximum tumor thickness pr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776BB" w14:textId="77777777" w:rsidR="00BC4930" w:rsidRDefault="00362960">
            <w:r>
              <w:t>18.5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2AA70" w14:textId="77777777" w:rsidR="00BC4930" w:rsidRDefault="00362960">
            <w:r>
              <w:t>0.43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187F7" w14:textId="77777777" w:rsidR="00BC4930" w:rsidRDefault="00362960">
            <w:r>
              <w:t>0.71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A038B" w14:textId="77777777" w:rsidR="00BC4930" w:rsidRDefault="00362960">
            <w:r>
              <w:t>0.56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6CC3A" w14:textId="77777777" w:rsidR="00BC4930" w:rsidRDefault="00362960">
            <w:r>
              <w:t>0.197</w:t>
            </w:r>
          </w:p>
        </w:tc>
      </w:tr>
      <w:tr w:rsidR="00BC4930" w14:paraId="7EA2551C" w14:textId="77777777">
        <w:trPr>
          <w:trHeight w:val="273"/>
        </w:trPr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E0956" w14:textId="77777777" w:rsidR="00BC4930" w:rsidRDefault="00362960">
            <w:r>
              <w:t>Maximum tumor area pr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918EE" w14:textId="77777777" w:rsidR="00BC4930" w:rsidRDefault="00362960">
            <w:r>
              <w:t>641.5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E69DB" w14:textId="77777777" w:rsidR="00BC4930" w:rsidRDefault="00362960">
            <w:r>
              <w:t>0.54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FD917" w14:textId="77777777" w:rsidR="00BC4930" w:rsidRDefault="00362960">
            <w:r>
              <w:t>0.60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81BBA" w14:textId="77777777" w:rsidR="00BC4930" w:rsidRDefault="00362960">
            <w:r>
              <w:t>0.54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C7647" w14:textId="77777777" w:rsidR="00BC4930" w:rsidRDefault="00362960">
            <w:r>
              <w:t>0.346</w:t>
            </w:r>
          </w:p>
        </w:tc>
      </w:tr>
      <w:tr w:rsidR="00BC4930" w14:paraId="609B2E4A" w14:textId="77777777">
        <w:trPr>
          <w:trHeight w:val="273"/>
        </w:trPr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812C7" w14:textId="77777777" w:rsidR="00BC4930" w:rsidRDefault="00362960">
            <w:r>
              <w:t xml:space="preserve">CT values </w:t>
            </w:r>
            <w:r>
              <w:t>pr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51CA8" w14:textId="77777777" w:rsidR="00BC4930" w:rsidRDefault="00362960">
            <w:r>
              <w:t>46.75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933FF" w14:textId="77777777" w:rsidR="00BC4930" w:rsidRDefault="00362960">
            <w:r>
              <w:t>0.95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C84BE" w14:textId="77777777" w:rsidR="00BC4930" w:rsidRDefault="00362960">
            <w:r>
              <w:t>0.16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D5553" w14:textId="77777777" w:rsidR="00BC4930" w:rsidRDefault="00362960">
            <w:r>
              <w:t>0.52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F24FF" w14:textId="77777777" w:rsidR="00BC4930" w:rsidRDefault="00362960">
            <w:r>
              <w:t>0.586</w:t>
            </w:r>
          </w:p>
        </w:tc>
      </w:tr>
      <w:tr w:rsidR="00BC4930" w14:paraId="56F14E57" w14:textId="77777777">
        <w:trPr>
          <w:trHeight w:val="273"/>
        </w:trPr>
        <w:tc>
          <w:tcPr>
            <w:tcW w:w="37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C4BBD0D" w14:textId="77777777" w:rsidR="00BC4930" w:rsidRDefault="00362960">
            <w:r>
              <w:t>Maximum tumor length pre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0A07257" w14:textId="77777777" w:rsidR="00BC4930" w:rsidRDefault="00362960">
            <w:r>
              <w:t>54.50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64F4C8B" w14:textId="77777777" w:rsidR="00BC4930" w:rsidRDefault="00362960">
            <w:r>
              <w:t>0.52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B3861A4" w14:textId="77777777" w:rsidR="00BC4930" w:rsidRDefault="00362960">
            <w:r>
              <w:t>0.55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D068EB2" w14:textId="77777777" w:rsidR="00BC4930" w:rsidRDefault="00362960">
            <w:r>
              <w:t>0.48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F9D0C65" w14:textId="77777777" w:rsidR="00BC4930" w:rsidRDefault="00362960">
            <w:r>
              <w:t>0.764</w:t>
            </w:r>
          </w:p>
        </w:tc>
      </w:tr>
    </w:tbl>
    <w:bookmarkEnd w:id="0"/>
    <w:p w14:paraId="02573CAC" w14:textId="77777777" w:rsidR="00BC4930" w:rsidRDefault="00362960">
      <w:pPr>
        <w:rPr>
          <w:rFonts w:eastAsia="等线"/>
          <w14:ligatures w14:val="none"/>
        </w:rPr>
      </w:pPr>
      <w:r>
        <w:rPr>
          <w:b/>
          <w:bCs/>
        </w:rPr>
        <w:t>Notes</w:t>
      </w:r>
      <w:r>
        <w:rPr>
          <w:b/>
          <w:bCs/>
        </w:rPr>
        <w:t>：</w:t>
      </w:r>
      <w:r>
        <w:t>ESCC, esophageal squamous cell carcinoma; pCR, pathological complete response</w:t>
      </w:r>
      <w:r>
        <w:rPr>
          <w:rFonts w:hint="eastAsia"/>
        </w:rPr>
        <w:t>.</w:t>
      </w:r>
    </w:p>
    <w:p w14:paraId="67BF3686" w14:textId="77777777" w:rsidR="00BC4930" w:rsidRDefault="00BC4930"/>
    <w:sectPr w:rsidR="00BC4930" w:rsidSect="003629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99E5E1" w14:textId="77777777" w:rsidR="000A3D6C" w:rsidRDefault="000A3D6C" w:rsidP="00FD0275">
      <w:r>
        <w:separator/>
      </w:r>
    </w:p>
  </w:endnote>
  <w:endnote w:type="continuationSeparator" w:id="0">
    <w:p w14:paraId="07519246" w14:textId="77777777" w:rsidR="000A3D6C" w:rsidRDefault="000A3D6C" w:rsidP="00FD02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2DF232" w14:textId="77777777" w:rsidR="000A3D6C" w:rsidRDefault="000A3D6C" w:rsidP="00FD0275">
      <w:r>
        <w:separator/>
      </w:r>
    </w:p>
  </w:footnote>
  <w:footnote w:type="continuationSeparator" w:id="0">
    <w:p w14:paraId="330A8B62" w14:textId="77777777" w:rsidR="000A3D6C" w:rsidRDefault="000A3D6C" w:rsidP="00FD02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AwOWNlNDc5YWMzZDBmN2VlY2VmZjU4MWUwZmY0MzcifQ=="/>
  </w:docVars>
  <w:rsids>
    <w:rsidRoot w:val="003C42A1"/>
    <w:rsid w:val="000A3D6C"/>
    <w:rsid w:val="00194044"/>
    <w:rsid w:val="001A2C11"/>
    <w:rsid w:val="0024570D"/>
    <w:rsid w:val="002C69D6"/>
    <w:rsid w:val="0033646B"/>
    <w:rsid w:val="00362960"/>
    <w:rsid w:val="0037635D"/>
    <w:rsid w:val="003C42A1"/>
    <w:rsid w:val="004B2960"/>
    <w:rsid w:val="004C58C0"/>
    <w:rsid w:val="00597A1C"/>
    <w:rsid w:val="00696EA0"/>
    <w:rsid w:val="00AE348B"/>
    <w:rsid w:val="00BC4930"/>
    <w:rsid w:val="00DD3230"/>
    <w:rsid w:val="00EE6633"/>
    <w:rsid w:val="00F21B54"/>
    <w:rsid w:val="00FD0275"/>
    <w:rsid w:val="0AE86C2F"/>
    <w:rsid w:val="10224254"/>
    <w:rsid w:val="1A67389E"/>
    <w:rsid w:val="27931EBC"/>
    <w:rsid w:val="338B1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942651"/>
  <w15:docId w15:val="{04824A2E-5131-490F-B31E-D4268DD61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jc w:val="both"/>
    </w:pPr>
    <w:rPr>
      <w:rFonts w:ascii="Times New Roman" w:hAnsi="Times New Roman" w:cs="Times New Roman"/>
      <w:kern w:val="2"/>
      <w:sz w:val="21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铭 马</dc:creator>
  <cp:lastModifiedBy>Rajalakshmi Thangaraj</cp:lastModifiedBy>
  <cp:revision>12</cp:revision>
  <dcterms:created xsi:type="dcterms:W3CDTF">2023-12-26T12:38:00Z</dcterms:created>
  <dcterms:modified xsi:type="dcterms:W3CDTF">2024-05-14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D025E93DC9654F8D87EA06DEF888B6BF_12</vt:lpwstr>
  </property>
</Properties>
</file>